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64145" w14:textId="3FD9022A" w:rsidR="00A966B0" w:rsidRPr="00441A3C" w:rsidRDefault="00A966B0" w:rsidP="00A64051">
      <w:pPr>
        <w:rPr>
          <w:rFonts w:asciiTheme="majorHAnsi" w:hAnsiTheme="majorHAnsi"/>
          <w:b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>Table S</w:t>
      </w:r>
      <w:r w:rsidR="00E228D0">
        <w:rPr>
          <w:rFonts w:asciiTheme="majorHAnsi" w:hAnsiTheme="majorHAnsi"/>
          <w:b/>
          <w:sz w:val="20"/>
          <w:szCs w:val="20"/>
          <w:lang w:val="en-US"/>
        </w:rPr>
        <w:t>3</w:t>
      </w:r>
      <w:r>
        <w:rPr>
          <w:rFonts w:asciiTheme="majorHAnsi" w:hAnsiTheme="majorHAnsi"/>
          <w:b/>
          <w:sz w:val="20"/>
          <w:szCs w:val="20"/>
          <w:lang w:val="en-US"/>
        </w:rPr>
        <w:t>.</w:t>
      </w:r>
      <w:r w:rsidRPr="00441A3C">
        <w:rPr>
          <w:rFonts w:asciiTheme="majorHAnsi" w:hAnsiTheme="majorHAnsi"/>
          <w:b/>
          <w:sz w:val="20"/>
          <w:szCs w:val="20"/>
          <w:lang w:val="en-US"/>
        </w:rPr>
        <w:t xml:space="preserve"> </w:t>
      </w:r>
      <w:r w:rsidR="00061FBF">
        <w:rPr>
          <w:rFonts w:asciiTheme="majorHAnsi" w:hAnsiTheme="majorHAnsi"/>
          <w:b/>
          <w:sz w:val="20"/>
          <w:szCs w:val="20"/>
          <w:lang w:val="en-US"/>
        </w:rPr>
        <w:t>Strains and media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3"/>
        <w:gridCol w:w="1296"/>
        <w:gridCol w:w="3663"/>
        <w:gridCol w:w="1499"/>
        <w:gridCol w:w="2820"/>
        <w:gridCol w:w="1901"/>
        <w:gridCol w:w="342"/>
      </w:tblGrid>
      <w:tr w:rsidR="00061FBF" w:rsidRPr="00061FBF" w14:paraId="580E0547" w14:textId="77777777" w:rsidTr="00A64051">
        <w:trPr>
          <w:gridAfter w:val="1"/>
          <w:wAfter w:w="121" w:type="pct"/>
          <w:trHeight w:val="540"/>
        </w:trPr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C2E343" w14:textId="77777777" w:rsidR="00A966B0" w:rsidRPr="00A966B0" w:rsidRDefault="00A966B0" w:rsidP="00A64051">
            <w:pPr>
              <w:spacing w:after="0" w:line="240" w:lineRule="auto"/>
              <w:ind w:right="-69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Strain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954A18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Status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862DE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Comment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05CAED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val="en-US" w:eastAsia="fr-FR"/>
              </w:rPr>
              <w:t>Culture medium for antimicrobial assays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468557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7650FE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Reference</w:t>
            </w:r>
          </w:p>
        </w:tc>
      </w:tr>
      <w:tr w:rsidR="00061FBF" w:rsidRPr="00061FBF" w14:paraId="46E44A54" w14:textId="77777777" w:rsidTr="00A64051">
        <w:trPr>
          <w:gridAfter w:val="1"/>
          <w:wAfter w:w="121" w:type="pct"/>
          <w:trHeight w:val="3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D48F0" w14:textId="77777777" w:rsidR="00A966B0" w:rsidRPr="00A966B0" w:rsidRDefault="00A966B0" w:rsidP="00A64051">
            <w:pPr>
              <w:spacing w:after="0" w:line="240" w:lineRule="auto"/>
              <w:ind w:right="-69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Gram-</w:t>
            </w:r>
            <w:proofErr w:type="spellStart"/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negative</w:t>
            </w:r>
            <w:proofErr w:type="spellEnd"/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bacteria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3F85B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FF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b/>
                <w:bCs/>
                <w:color w:val="FF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B7460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color w:val="FF0000"/>
                <w:sz w:val="18"/>
                <w:szCs w:val="18"/>
                <w:lang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C855C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FF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b/>
                <w:bCs/>
                <w:color w:val="FF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4BEEA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CDC17" w14:textId="77777777" w:rsidR="00A966B0" w:rsidRPr="00A966B0" w:rsidRDefault="00A966B0" w:rsidP="00A6405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</w:tr>
      <w:tr w:rsidR="00061FBF" w:rsidRPr="00061FBF" w14:paraId="323266D1" w14:textId="77777777" w:rsidTr="00A64051">
        <w:trPr>
          <w:gridAfter w:val="1"/>
          <w:wAfter w:w="121" w:type="pct"/>
          <w:trHeight w:val="5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4488A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Aliivibrio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fischerii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225FAFAD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7P_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335A5" w14:textId="2AA18956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Env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DE4D0" w14:textId="121E6829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the water column (Atlantic coast, </w:t>
            </w:r>
            <w:r w:rsidR="00BA39B8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ay of the city of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Brest, France)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FF2A6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CCA81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. Le Roux (Roscoff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1AEFA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uto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et al. 2016</w:t>
            </w:r>
          </w:p>
        </w:tc>
      </w:tr>
      <w:tr w:rsidR="00061FBF" w:rsidRPr="00061FBF" w14:paraId="653DF685" w14:textId="77777777" w:rsidTr="00A64051">
        <w:trPr>
          <w:gridAfter w:val="1"/>
          <w:wAfter w:w="121" w:type="pct"/>
          <w:trHeight w:val="8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9F2A07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>Burkholderia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>multivorans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</w:p>
          <w:p w14:paraId="3F1C4109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12/11/13-B-2333</w:t>
            </w:r>
            <w:bookmarkStart w:id="0" w:name="_GoBack"/>
            <w:bookmarkEnd w:id="0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7BEBA" w14:textId="338E9E0C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lin/h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CB1D8" w14:textId="2836A7CF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a 23-year-old </w:t>
            </w:r>
            <w:r w:rsidR="00E228D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Cystic fibrosis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patient. Multidrug resistant (resistance to all antibiotics tested)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FA83A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Poor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oth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857D2E" w14:textId="7CD77227" w:rsidR="00A966B0" w:rsidRPr="00A966B0" w:rsidRDefault="00E228D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ystic</w:t>
            </w:r>
            <w:proofErr w:type="spellEnd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ibrosis</w:t>
            </w:r>
            <w:proofErr w:type="spellEnd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center, Montpellier </w:t>
            </w:r>
            <w:proofErr w:type="spellStart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Hospital</w:t>
            </w:r>
            <w:proofErr w:type="spellEnd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, Franc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02BD2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8C7718" w:rsidRPr="008C7718" w14:paraId="0E5933D4" w14:textId="77777777" w:rsidTr="00A64051">
        <w:trPr>
          <w:gridAfter w:val="1"/>
          <w:wAfter w:w="121" w:type="pct"/>
          <w:trHeight w:val="2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27475A" w14:textId="77777777" w:rsidR="00061FBF" w:rsidRPr="008C7718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</w:pPr>
            <w:r w:rsidRPr="008C7718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 xml:space="preserve">Escherichia coli </w:t>
            </w:r>
          </w:p>
          <w:p w14:paraId="1EE904EA" w14:textId="7E0E1B3B" w:rsidR="00A966B0" w:rsidRPr="008C7718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</w:pPr>
            <w:r w:rsidRPr="008C7718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MC4100</w:t>
            </w:r>
            <w:r w:rsidR="00BA39B8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, </w:t>
            </w:r>
            <w:r w:rsidR="00BA39B8" w:rsidRPr="00BA39B8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ATCC 356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E47D7" w14:textId="4490C7DA" w:rsidR="00A966B0" w:rsidRPr="008C7718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70435" w14:textId="77777777" w:rsidR="00A966B0" w:rsidRPr="008C7718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8C7718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93DE5" w14:textId="77777777" w:rsidR="00A966B0" w:rsidRPr="008C7718" w:rsidRDefault="00CC0358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Poor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oth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84F76" w14:textId="77777777" w:rsidR="00A966B0" w:rsidRPr="008C7718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8C7718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 </w:t>
            </w:r>
            <w:r w:rsidR="00CC0358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ATC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D3078" w14:textId="77777777" w:rsidR="00A966B0" w:rsidRPr="008C7718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8C7718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 </w:t>
            </w:r>
          </w:p>
        </w:tc>
      </w:tr>
      <w:tr w:rsidR="00061FBF" w:rsidRPr="00061FBF" w14:paraId="6C5B8EA2" w14:textId="77777777" w:rsidTr="00A64051">
        <w:trPr>
          <w:gridAfter w:val="1"/>
          <w:wAfter w:w="121" w:type="pct"/>
          <w:trHeight w:val="2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60364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aeruginosa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405CCFB8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ATCC 90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9AF1E" w14:textId="014FDF2D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FF39A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Outer</w:t>
            </w:r>
            <w:proofErr w:type="spellEnd"/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ear</w:t>
            </w:r>
            <w:proofErr w:type="spellEnd"/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 infectio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155C1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Poor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oth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39BDD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ATC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F4374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61FBF" w:rsidRPr="00061FBF" w14:paraId="50DCEC01" w14:textId="77777777" w:rsidTr="00A64051">
        <w:trPr>
          <w:gridAfter w:val="1"/>
          <w:wAfter w:w="121" w:type="pct"/>
          <w:trHeight w:val="87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BC05C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aeruginosa</w:t>
            </w:r>
            <w:proofErr w:type="spellEnd"/>
          </w:p>
          <w:p w14:paraId="198F454B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(Pa02) 12/07/11-B-228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206BE" w14:textId="70316C47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lin/h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97F37" w14:textId="60757B53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a 49-year-old </w:t>
            </w:r>
            <w:r w:rsidR="00E228D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Cystic fibrosis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patient.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Mucoid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strain. Low level of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non enzymatic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acquired resistance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232CE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Poor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oth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3C9CD" w14:textId="73BD5D7E" w:rsidR="00A966B0" w:rsidRPr="00A966B0" w:rsidRDefault="00E228D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ystic</w:t>
            </w:r>
            <w:proofErr w:type="spellEnd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ibrosis</w:t>
            </w:r>
            <w:proofErr w:type="spellEnd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center, Montpellier </w:t>
            </w:r>
            <w:proofErr w:type="spellStart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Hospital</w:t>
            </w:r>
            <w:proofErr w:type="spellEnd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, Franc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18375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Michon et al. 2014</w:t>
            </w:r>
          </w:p>
        </w:tc>
      </w:tr>
      <w:tr w:rsidR="00061FBF" w:rsidRPr="00144F41" w14:paraId="2268ECA1" w14:textId="77777777" w:rsidTr="00A64051">
        <w:trPr>
          <w:gridAfter w:val="1"/>
          <w:wAfter w:w="121" w:type="pct"/>
          <w:trHeight w:val="87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6CDA9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aeruginosa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0B1CAA6F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(Pa25) 13/07/11-B-3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31639" w14:textId="3313E312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lin/h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887DD" w14:textId="3DCF753F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17-year-old </w:t>
            </w:r>
            <w:r w:rsidR="00E228D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Cystic fibrosis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patient</w:t>
            </w:r>
            <w:r w:rsidR="00144F4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.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Non-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mucoid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strain. </w:t>
            </w: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Wild-type antimicrobial resistance phenotype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0E620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Poor broth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94659" w14:textId="3B50E976" w:rsidR="00A966B0" w:rsidRPr="00A64051" w:rsidRDefault="00E228D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Cystic fibrosis</w:t>
            </w:r>
            <w:r w:rsidR="00A966B0"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center, Montpellier Hospital, Franc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C8D63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Michon</w:t>
            </w:r>
            <w:proofErr w:type="spellEnd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et al. 2014</w:t>
            </w:r>
          </w:p>
        </w:tc>
      </w:tr>
      <w:tr w:rsidR="00061FBF" w:rsidRPr="00061FBF" w14:paraId="59339D09" w14:textId="77777777" w:rsidTr="00A64051">
        <w:trPr>
          <w:gridAfter w:val="1"/>
          <w:wAfter w:w="121" w:type="pct"/>
          <w:trHeight w:val="5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A91EA" w14:textId="77777777" w:rsidR="00061FBF" w:rsidRPr="00A64051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ibrio </w:t>
            </w:r>
            <w:proofErr w:type="spellStart"/>
            <w:r w:rsidRPr="00A64051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reoganii</w:t>
            </w:r>
            <w:proofErr w:type="spellEnd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  <w:p w14:paraId="7DCC8509" w14:textId="77777777" w:rsidR="00A966B0" w:rsidRPr="00A64051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7F1_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8B1F7" w14:textId="621150B0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Env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028C6" w14:textId="4D515F0E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the water column (Atlantic coast, </w:t>
            </w:r>
            <w:r w:rsidR="00BA39B8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ay of the city of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Brest, France)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8F7D1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7D621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. Le Roux (Roscoff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E9B95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uto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et al. 2016</w:t>
            </w:r>
          </w:p>
        </w:tc>
      </w:tr>
      <w:tr w:rsidR="00061FBF" w:rsidRPr="00061FBF" w14:paraId="31B21E11" w14:textId="77777777" w:rsidTr="00A64051">
        <w:trPr>
          <w:gridAfter w:val="1"/>
          <w:wAfter w:w="121" w:type="pct"/>
          <w:trHeight w:val="5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C506A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Vibrio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crassostreae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5545CCCC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7F5_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E833A" w14:textId="45B8843C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Clin/o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D2F19" w14:textId="52B5DE11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diseased </w:t>
            </w:r>
            <w:r w:rsidR="0073253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oyster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s (Atlantic coast, </w:t>
            </w:r>
            <w:r w:rsidR="00BA39B8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ay of the city of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Brest, France)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4A2A2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FDE72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. Le Roux (Roscoff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57ABB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uto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et al. 2016</w:t>
            </w:r>
          </w:p>
        </w:tc>
      </w:tr>
      <w:tr w:rsidR="00061FBF" w:rsidRPr="00061FBF" w14:paraId="4986CCDD" w14:textId="77777777" w:rsidTr="00A64051">
        <w:trPr>
          <w:gridAfter w:val="1"/>
          <w:wAfter w:w="121" w:type="pct"/>
          <w:trHeight w:val="5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84C9E" w14:textId="77777777" w:rsidR="00061FBF" w:rsidRDefault="00061FBF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V</w:t>
            </w:r>
            <w:r w:rsidR="00A966B0"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ibrio</w:t>
            </w:r>
            <w:proofErr w:type="spellEnd"/>
            <w:r w:rsidR="00A966B0"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A966B0"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crassostreae</w:t>
            </w:r>
            <w:proofErr w:type="spellEnd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1FE00618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7T4_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67F23" w14:textId="26151E13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Clin/o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8594D" w14:textId="132F87F6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diseased </w:t>
            </w:r>
            <w:r w:rsidR="0073253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oyster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s (Atlantic coast, </w:t>
            </w:r>
            <w:r w:rsidR="00BA39B8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ay of the city of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Brest, France)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6B4EA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75BF7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. Le Roux (Roscoff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FB605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uto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et al. 2016</w:t>
            </w:r>
          </w:p>
        </w:tc>
      </w:tr>
      <w:tr w:rsidR="00061FBF" w:rsidRPr="00061FBF" w14:paraId="4295BF2D" w14:textId="77777777" w:rsidTr="00A64051">
        <w:trPr>
          <w:gridAfter w:val="1"/>
          <w:wAfter w:w="121" w:type="pct"/>
          <w:trHeight w:val="5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E037D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Vibrio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harveyi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3E88BE02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7G5_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E2646" w14:textId="217F9FAB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Clin/o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F1336" w14:textId="381D188C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diseased </w:t>
            </w:r>
            <w:r w:rsidR="0073253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oyster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s (Atlantic coast, </w:t>
            </w:r>
            <w:r w:rsidR="00BA39B8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ay of the city of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Brest, France)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0D8E8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E1166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. Le Roux (Roscoff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E5D14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uto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et al. 2016</w:t>
            </w:r>
          </w:p>
        </w:tc>
      </w:tr>
      <w:tr w:rsidR="00061FBF" w:rsidRPr="00061FBF" w14:paraId="672B75E2" w14:textId="77777777" w:rsidTr="00A64051">
        <w:trPr>
          <w:gridAfter w:val="1"/>
          <w:wAfter w:w="121" w:type="pct"/>
          <w:trHeight w:val="5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40561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lastRenderedPageBreak/>
              <w:t>Vibrio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orientalis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31DF2086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8F5_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F76B1" w14:textId="4F4379E4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Env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93F1E" w14:textId="6AA80128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the water column (Atlantic coast, </w:t>
            </w:r>
            <w:r w:rsidR="00BA39B8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ay of the city of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Brest, France)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71B12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64BB8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. Le Roux (Roscoff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3A4F1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uto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et al. 2016</w:t>
            </w:r>
          </w:p>
        </w:tc>
      </w:tr>
      <w:tr w:rsidR="00061FBF" w:rsidRPr="00061FBF" w14:paraId="3DEE983B" w14:textId="77777777" w:rsidTr="00A64051">
        <w:trPr>
          <w:gridAfter w:val="1"/>
          <w:wAfter w:w="121" w:type="pct"/>
          <w:trHeight w:val="5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6521F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Vibrio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tasmaniensis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4F991BC5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3T8_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B2A5C" w14:textId="4A4159DC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Clin/o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4E46F" w14:textId="48213034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diseased </w:t>
            </w:r>
            <w:r w:rsidR="0073253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oyster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s (Atlantic coast, </w:t>
            </w:r>
            <w:r w:rsidR="00BA39B8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ay of the city of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Brest, France)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C6E6F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578C2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. Le Roux (Roscoff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67B8C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uto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et al. 2016</w:t>
            </w:r>
          </w:p>
        </w:tc>
      </w:tr>
      <w:tr w:rsidR="00061FBF" w:rsidRPr="00061FBF" w14:paraId="29D3949B" w14:textId="77777777" w:rsidTr="00A64051">
        <w:trPr>
          <w:gridAfter w:val="1"/>
          <w:wAfter w:w="121" w:type="pct"/>
          <w:trHeight w:val="5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2D845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Vibrio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tasmaniensis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563F7175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7G7_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07DA7" w14:textId="3C430838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Clin/o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115BF0" w14:textId="729F1133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diseased </w:t>
            </w:r>
            <w:r w:rsidR="0073253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oyster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s (Atlantic coast, </w:t>
            </w:r>
            <w:r w:rsidR="00BA39B8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ay of the city of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Brest, France)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0F215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3FF0C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. Le Roux (Roscoff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C4D05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uto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et al. 2016</w:t>
            </w:r>
          </w:p>
        </w:tc>
      </w:tr>
      <w:tr w:rsidR="00061FBF" w:rsidRPr="00061FBF" w14:paraId="0DAF16D4" w14:textId="77777777" w:rsidTr="00A64051">
        <w:trPr>
          <w:gridAfter w:val="1"/>
          <w:wAfter w:w="121" w:type="pct"/>
          <w:trHeight w:val="580"/>
        </w:trPr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F8C557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Vibrio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tasmaniensis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46B77BF0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LGP3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1A7E28" w14:textId="5B63CEF5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Clin/o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668172" w14:textId="1F076965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diseased </w:t>
            </w:r>
            <w:r w:rsidR="0073253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oyster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s (Atlantic coast, </w:t>
            </w:r>
            <w:r w:rsidR="00BA39B8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ay of the city of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Brest, France).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80E61B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085EAB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. Le Roux (Roscoff, France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249D2F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Gay et al. 2004</w:t>
            </w:r>
          </w:p>
        </w:tc>
      </w:tr>
      <w:tr w:rsidR="00061FBF" w:rsidRPr="00061FBF" w14:paraId="798A87B6" w14:textId="77777777" w:rsidTr="00A64051">
        <w:trPr>
          <w:gridAfter w:val="1"/>
          <w:wAfter w:w="121" w:type="pct"/>
          <w:trHeight w:val="2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B7525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 xml:space="preserve">Gram-positive </w:t>
            </w:r>
            <w:proofErr w:type="spellStart"/>
            <w:r w:rsidRPr="00A966B0">
              <w:rPr>
                <w:rFonts w:asciiTheme="majorHAnsi" w:eastAsia="Times New Roman" w:hAnsiTheme="majorHAnsi" w:cs="Calibri"/>
                <w:b/>
                <w:bCs/>
                <w:sz w:val="18"/>
                <w:szCs w:val="18"/>
                <w:lang w:eastAsia="fr-FR"/>
              </w:rPr>
              <w:t>bacteria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9D3C5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8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8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E29C5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5587C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078CC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6E560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61FBF" w:rsidRPr="00061FBF" w14:paraId="0F6AC25D" w14:textId="77777777" w:rsidTr="00A64051">
        <w:trPr>
          <w:gridAfter w:val="1"/>
          <w:wAfter w:w="121" w:type="pct"/>
          <w:trHeight w:val="2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54A6D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>Corynebacterium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>stationis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</w:p>
          <w:p w14:paraId="5E85146F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CIP 1012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DC230" w14:textId="7A62F9BE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F7970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  <w:t>Film of marine fouling organism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29AE6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D41E5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Pasteur Institute (Pasteur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5CDF3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61FBF" w:rsidRPr="00061FBF" w14:paraId="3A94BA03" w14:textId="77777777" w:rsidTr="00A64051">
        <w:trPr>
          <w:gridAfter w:val="1"/>
          <w:wAfter w:w="121" w:type="pct"/>
          <w:trHeight w:val="33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F3085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Microbacterium</w:t>
            </w:r>
            <w:proofErr w:type="spellEnd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maritypicum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14E523C7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IP 105733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eastAsia="fr-FR"/>
              </w:rPr>
              <w:t>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A4B61" w14:textId="4213D4C0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AAA04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Seawater</w:t>
            </w:r>
            <w:proofErr w:type="spellEnd"/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 and marine </w:t>
            </w:r>
            <w:proofErr w:type="spellStart"/>
            <w:r w:rsidRPr="00A966B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mud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95D3A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Zobel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1/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A6AFD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Pasteur Institute (Pasteur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73B8E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94A7A" w:rsidRPr="00494A7A" w14:paraId="76A66CA2" w14:textId="77777777" w:rsidTr="00A64051">
        <w:trPr>
          <w:gridAfter w:val="1"/>
          <w:wAfter w:w="121" w:type="pct"/>
          <w:trHeight w:val="2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0CFA4" w14:textId="77777777" w:rsidR="00061FBF" w:rsidRPr="00494A7A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proofErr w:type="spellStart"/>
            <w:r w:rsidRPr="00494A7A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>Micrococcus</w:t>
            </w:r>
            <w:proofErr w:type="spellEnd"/>
            <w:r w:rsidRPr="00494A7A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94A7A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>luteus</w:t>
            </w:r>
            <w:proofErr w:type="spellEnd"/>
            <w:r w:rsidRPr="00494A7A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 </w:t>
            </w:r>
          </w:p>
          <w:p w14:paraId="781ABC83" w14:textId="77777777" w:rsidR="00A966B0" w:rsidRPr="00494A7A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494A7A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CIP 53</w:t>
            </w:r>
            <w:r w:rsidR="00494A7A" w:rsidRPr="00494A7A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.45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EEA32" w14:textId="0DD5A4CB" w:rsidR="00A966B0" w:rsidRPr="00494A7A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5CB4" w14:textId="77777777" w:rsidR="00A966B0" w:rsidRPr="00494A7A" w:rsidRDefault="00494A7A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i/>
                <w:sz w:val="18"/>
                <w:szCs w:val="18"/>
                <w:lang w:eastAsia="fr-FR"/>
              </w:rPr>
            </w:pPr>
            <w:proofErr w:type="spellStart"/>
            <w:r w:rsidRPr="00494A7A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Re</w:t>
            </w:r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named</w:t>
            </w:r>
            <w:proofErr w:type="spellEnd"/>
            <w:r w:rsidRPr="00494A7A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94A7A">
              <w:rPr>
                <w:rFonts w:asciiTheme="majorHAnsi" w:eastAsia="Times New Roman" w:hAnsiTheme="majorHAnsi" w:cs="Calibri"/>
                <w:i/>
                <w:sz w:val="18"/>
                <w:szCs w:val="18"/>
                <w:lang w:eastAsia="fr-FR"/>
              </w:rPr>
              <w:t>Kocuria</w:t>
            </w:r>
            <w:proofErr w:type="spellEnd"/>
            <w:r w:rsidRPr="00494A7A">
              <w:rPr>
                <w:rFonts w:asciiTheme="majorHAnsi" w:eastAsia="Times New Roman" w:hAnsiTheme="majorHAnsi" w:cs="Calibri"/>
                <w:i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94A7A">
              <w:rPr>
                <w:rFonts w:asciiTheme="majorHAnsi" w:eastAsia="Times New Roman" w:hAnsiTheme="majorHAnsi" w:cs="Calibri"/>
                <w:i/>
                <w:sz w:val="18"/>
                <w:szCs w:val="18"/>
                <w:lang w:eastAsia="fr-FR"/>
              </w:rPr>
              <w:t>rhizophila</w:t>
            </w:r>
            <w:proofErr w:type="spellEnd"/>
          </w:p>
          <w:p w14:paraId="69902561" w14:textId="77777777" w:rsidR="00494A7A" w:rsidRPr="00494A7A" w:rsidRDefault="00494A7A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6D8B9" w14:textId="77777777" w:rsidR="00A966B0" w:rsidRPr="00494A7A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494A7A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Poor </w:t>
            </w:r>
            <w:proofErr w:type="spellStart"/>
            <w:r w:rsidRPr="00494A7A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broth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50CEB" w14:textId="77777777" w:rsidR="00A966B0" w:rsidRPr="00494A7A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494A7A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Pasteur Institute (Pasteur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D79CD" w14:textId="77777777" w:rsidR="00A966B0" w:rsidRPr="00494A7A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494A7A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 </w:t>
            </w:r>
          </w:p>
        </w:tc>
      </w:tr>
      <w:tr w:rsidR="00D85DA0" w:rsidRPr="00D85DA0" w14:paraId="62079E39" w14:textId="77777777" w:rsidTr="00A64051">
        <w:trPr>
          <w:gridAfter w:val="1"/>
          <w:wAfter w:w="121" w:type="pct"/>
          <w:trHeight w:val="2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287C6" w14:textId="77777777" w:rsidR="00061FBF" w:rsidRPr="00D85DA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</w:pPr>
            <w:r w:rsidRPr="00D85DA0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  <w:t xml:space="preserve">Staphylococcus aureus </w:t>
            </w:r>
          </w:p>
          <w:p w14:paraId="1B3F99C3" w14:textId="77777777" w:rsidR="00A966B0" w:rsidRPr="00D85DA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eastAsia="fr-FR"/>
              </w:rPr>
            </w:pPr>
            <w:r w:rsidRPr="00D85DA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Newma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A97B7" w14:textId="581FA775" w:rsidR="00A966B0" w:rsidRPr="00D85DA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B4B6E" w14:textId="1A0F4652" w:rsidR="00A966B0" w:rsidRPr="00D85DA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D85DA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 </w:t>
            </w:r>
            <w:proofErr w:type="spellStart"/>
            <w:r w:rsidR="008D7616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Human</w:t>
            </w:r>
            <w:proofErr w:type="spellEnd"/>
            <w:r w:rsidR="008D7616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 infectio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98FDB" w14:textId="77777777" w:rsidR="00A966B0" w:rsidRPr="00D85DA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D85DA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 xml:space="preserve">Poor </w:t>
            </w:r>
            <w:proofErr w:type="spellStart"/>
            <w:r w:rsidRPr="00D85DA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broth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096AF" w14:textId="77777777" w:rsidR="00A966B0" w:rsidRPr="00D85DA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16E0D" w14:textId="77777777" w:rsidR="00A966B0" w:rsidRPr="00D85DA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</w:pPr>
            <w:r w:rsidRPr="00D85DA0">
              <w:rPr>
                <w:rFonts w:asciiTheme="majorHAnsi" w:eastAsia="Times New Roman" w:hAnsiTheme="majorHAnsi" w:cs="Calibri"/>
                <w:sz w:val="18"/>
                <w:szCs w:val="18"/>
                <w:lang w:eastAsia="fr-FR"/>
              </w:rPr>
              <w:t> </w:t>
            </w:r>
          </w:p>
        </w:tc>
      </w:tr>
      <w:tr w:rsidR="00061FBF" w:rsidRPr="00A64051" w14:paraId="0C96D4D1" w14:textId="77777777" w:rsidTr="00A64051">
        <w:trPr>
          <w:gridAfter w:val="1"/>
          <w:wAfter w:w="121" w:type="pct"/>
          <w:trHeight w:val="2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DCA35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Staphylococcus aureus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18533F27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SG5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A8439" w14:textId="516817AF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F5C5E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FF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FF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75DF0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Poor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oth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B8739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H.G.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Sah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(Bonn, Germany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F50AD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061FBF" w:rsidRPr="00144F41" w14:paraId="18BCF3A3" w14:textId="77777777" w:rsidTr="00A64051">
        <w:trPr>
          <w:gridAfter w:val="1"/>
          <w:wAfter w:w="121" w:type="pct"/>
          <w:trHeight w:val="121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F12D8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>Staphylococcus aureus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6D32B5CB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(MSSA) </w:t>
            </w:r>
          </w:p>
          <w:p w14:paraId="4D7517F8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07/02/14-B-526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55C3D" w14:textId="216168CC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lin/h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04D27" w14:textId="229C6EB2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a 12-year-old </w:t>
            </w:r>
            <w:r w:rsidR="00E228D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Cystic fibrosis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patient</w:t>
            </w:r>
            <w:r w:rsidR="00144F4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.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Methicillin-susceptible, resistant to penicillin G and amoxicillin through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penicillinase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production, resistant to erythromycin</w:t>
            </w:r>
            <w:r w:rsidR="00144F4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CA577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Poor broth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486F8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Montpellier Hospital, Franc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AAF89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061FBF" w:rsidRPr="00061FBF" w14:paraId="552902AB" w14:textId="77777777" w:rsidTr="00A64051">
        <w:trPr>
          <w:gridAfter w:val="1"/>
          <w:wAfter w:w="121" w:type="pct"/>
          <w:trHeight w:val="120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B7807" w14:textId="77777777" w:rsidR="00061FBF" w:rsidRPr="00A64051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Staphylococcus </w:t>
            </w:r>
            <w:proofErr w:type="spellStart"/>
            <w:r w:rsidRPr="00A64051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aureus</w:t>
            </w:r>
            <w:proofErr w:type="spellEnd"/>
            <w:r w:rsidRPr="00A64051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  <w:p w14:paraId="359866C8" w14:textId="77777777" w:rsidR="00061FBF" w:rsidRPr="00A64051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(MRSA)</w:t>
            </w:r>
            <w:r w:rsidRPr="00A64051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  <w:p w14:paraId="32ABD003" w14:textId="77777777" w:rsidR="00A966B0" w:rsidRPr="00A64051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31/01/14</w:t>
            </w:r>
            <w:r w:rsidRPr="00A64051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-</w:t>
            </w: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B-528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7D644" w14:textId="30FE13E1" w:rsidR="00A966B0" w:rsidRPr="00A64051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Clin</w:t>
            </w:r>
            <w:proofErr w:type="spellEnd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/h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393A5" w14:textId="0FB93173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a 4-year-old </w:t>
            </w:r>
            <w:r w:rsidR="00E228D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Cystic fibrosis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patient. Multidrug resistance: methicillin-resistant, resistant to kanamycin, tobramycin, erythromycin,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lincomycin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ofloxacin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3E979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Poor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oth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09A34" w14:textId="051391AA" w:rsidR="00A966B0" w:rsidRPr="00A966B0" w:rsidRDefault="00E228D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ystic</w:t>
            </w:r>
            <w:proofErr w:type="spellEnd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fibrosis</w:t>
            </w:r>
            <w:proofErr w:type="spellEnd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center, Montpellier </w:t>
            </w:r>
            <w:proofErr w:type="spellStart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Hospital</w:t>
            </w:r>
            <w:proofErr w:type="spellEnd"/>
            <w:r w:rsidR="00A966B0"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, Franc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88F2A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61FBF" w:rsidRPr="00061FBF" w14:paraId="4D635849" w14:textId="77777777" w:rsidTr="00A64051">
        <w:trPr>
          <w:gridAfter w:val="1"/>
          <w:wAfter w:w="121" w:type="pct"/>
          <w:trHeight w:val="17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82DBE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lastRenderedPageBreak/>
              <w:t xml:space="preserve">Staphylococcus aureus </w:t>
            </w:r>
          </w:p>
          <w:p w14:paraId="4EDFA0C6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(MRSA, GISA) </w:t>
            </w:r>
          </w:p>
          <w:p w14:paraId="7427A218" w14:textId="77777777" w:rsidR="00A966B0" w:rsidRP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24/11/08-B-13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26E94" w14:textId="1E4D7A4E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lin/h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8E0FC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Isolated from a 21-year-old patient hospitalized in intensive care unit. Multidrug resistance: methicillin-resistant, resistant to kanamycin, tobramycin, gentamicin,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tetracyclin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, erythromycin,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lincomycin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ofloxacin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, rifampin,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fosfomycin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and Intermediate susceptibility </w:t>
            </w:r>
            <w:proofErr w:type="gram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to 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glycopeptides</w:t>
            </w:r>
            <w:proofErr w:type="spellEnd"/>
            <w:proofErr w:type="gram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BE662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Poor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broth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21857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Montpellier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University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Hospital</w:t>
            </w:r>
            <w:proofErr w:type="spellEnd"/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, Franc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C9A2B" w14:textId="77777777" w:rsidR="00A966B0" w:rsidRPr="00A966B0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61FBF" w:rsidRPr="00F22EB4" w14:paraId="45EC040E" w14:textId="77777777" w:rsidTr="00A64051">
        <w:trPr>
          <w:gridAfter w:val="1"/>
          <w:wAfter w:w="121" w:type="pct"/>
          <w:trHeight w:val="2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EBB3D" w14:textId="77777777" w:rsidR="00061FBF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Staphylococcus aureus</w:t>
            </w: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  <w:p w14:paraId="28283481" w14:textId="77777777" w:rsidR="00A966B0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 w:rsidRPr="00A966B0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#53863</w:t>
            </w:r>
          </w:p>
          <w:p w14:paraId="3CA20161" w14:textId="29730A2A" w:rsidR="002131DB" w:rsidRPr="00A966B0" w:rsidRDefault="002131DB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(MRSA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BC792" w14:textId="1D59B477" w:rsidR="00A966B0" w:rsidRPr="00A966B0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fr-FR"/>
              </w:rPr>
              <w:t>Clin/h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40400" w14:textId="3D967DCB" w:rsidR="00A966B0" w:rsidRPr="00A64051" w:rsidRDefault="00F22EB4" w:rsidP="00A64051">
            <w:pPr>
              <w:pStyle w:val="NormalWeb"/>
              <w:spacing w:before="60" w:after="60"/>
              <w:rPr>
                <w:rFonts w:ascii="sans serif" w:hAnsi="sans serif"/>
                <w:color w:val="000000"/>
                <w:lang w:val="en-US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Isolated from a 24-year-old </w:t>
            </w:r>
            <w:r w:rsidR="00E228D0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cystic fibrosis</w:t>
            </w:r>
            <w:r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 patient. Methicillin-resistant.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A7DA5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Poor broth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F057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Dr. P.C. </w:t>
            </w:r>
            <w:proofErr w:type="spellStart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Morand</w:t>
            </w:r>
            <w:proofErr w:type="spellEnd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(Cochin Hospital, Paris, Fra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B2BCB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061FBF" w:rsidRPr="00E5198D" w14:paraId="442930A9" w14:textId="77777777" w:rsidTr="00A64051">
        <w:trPr>
          <w:gridAfter w:val="1"/>
          <w:wAfter w:w="121" w:type="pct"/>
          <w:trHeight w:val="290"/>
        </w:trPr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6469ED" w14:textId="77777777" w:rsidR="00061FBF" w:rsidRPr="00A64051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Staphylococcus </w:t>
            </w:r>
            <w:proofErr w:type="spellStart"/>
            <w:r w:rsidRPr="00A64051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aureus</w:t>
            </w:r>
            <w:proofErr w:type="spellEnd"/>
          </w:p>
          <w:p w14:paraId="0E808998" w14:textId="3C4569AB" w:rsidR="00E5198D" w:rsidRPr="00A64051" w:rsidRDefault="00E5198D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iCs/>
                <w:color w:val="000000"/>
                <w:sz w:val="18"/>
                <w:szCs w:val="18"/>
                <w:lang w:val="en-US" w:eastAsia="fr-FR"/>
              </w:rPr>
              <w:t>(MRSA)</w:t>
            </w:r>
          </w:p>
          <w:p w14:paraId="49405E99" w14:textId="77777777" w:rsidR="00A966B0" w:rsidRPr="00A64051" w:rsidRDefault="00A966B0" w:rsidP="00A64051">
            <w:pPr>
              <w:spacing w:before="60" w:after="60" w:line="240" w:lineRule="auto"/>
              <w:ind w:right="-69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#787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79E195" w14:textId="11BB6B28" w:rsidR="00A966B0" w:rsidRPr="00A64051" w:rsidRDefault="00F50647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Clin</w:t>
            </w:r>
            <w:proofErr w:type="spellEnd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/h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CFEE56" w14:textId="1BBEC25E" w:rsidR="00A966B0" w:rsidRPr="00A64051" w:rsidRDefault="00F22EB4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F22EB4">
              <w:rPr>
                <w:rFonts w:ascii="Cambria" w:hAnsi="Cambria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Isolated from a 54-year-old </w:t>
            </w:r>
            <w:r w:rsidR="00E228D0">
              <w:rPr>
                <w:rFonts w:ascii="Cambria" w:hAnsi="Cambria"/>
                <w:color w:val="000000"/>
                <w:sz w:val="18"/>
                <w:szCs w:val="18"/>
                <w:shd w:val="clear" w:color="auto" w:fill="FFFFFF"/>
                <w:lang w:val="en-US"/>
              </w:rPr>
              <w:t>cystic fibrosis</w:t>
            </w:r>
            <w:r w:rsidRPr="00A64051">
              <w:rPr>
                <w:rFonts w:ascii="Cambria" w:hAnsi="Cambria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patient. Multidrug resistance: methicillin-resistant, resistant to erythromycin</w:t>
            </w:r>
            <w:proofErr w:type="gramStart"/>
            <w:r w:rsidRPr="00A64051">
              <w:rPr>
                <w:rFonts w:ascii="Cambria" w:hAnsi="Cambria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  <w:r w:rsidR="00E5198D" w:rsidRPr="00A64051"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  <w:t>.</w:t>
            </w:r>
            <w:proofErr w:type="gramEnd"/>
            <w:r w:rsidR="002131DB" w:rsidRPr="002131DB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 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F757F3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Poor broth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5BEC0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Dr. P.C. </w:t>
            </w:r>
            <w:proofErr w:type="spellStart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Morand</w:t>
            </w:r>
            <w:proofErr w:type="spellEnd"/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 xml:space="preserve"> (Cochin Hospital, Paris, France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A38B70" w14:textId="77777777" w:rsidR="00A966B0" w:rsidRPr="00A64051" w:rsidRDefault="00A966B0" w:rsidP="00A64051">
            <w:pPr>
              <w:spacing w:before="60" w:after="6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A966B0" w:rsidRPr="00A648BC" w14:paraId="4BC857FA" w14:textId="77777777" w:rsidTr="00A64051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CAF96" w14:textId="3126015E" w:rsidR="00F50647" w:rsidRPr="00E5198D" w:rsidRDefault="00F50647" w:rsidP="00F50647">
            <w:pPr>
              <w:spacing w:before="60"/>
              <w:rPr>
                <w:rFonts w:asciiTheme="majorHAnsi" w:hAnsiTheme="majorHAnsi"/>
                <w:sz w:val="18"/>
                <w:lang w:val="en-US"/>
              </w:rPr>
            </w:pPr>
            <w:proofErr w:type="spellStart"/>
            <w:r w:rsidRPr="000415A6">
              <w:rPr>
                <w:rFonts w:asciiTheme="majorHAnsi" w:hAnsiTheme="majorHAnsi"/>
                <w:sz w:val="18"/>
                <w:lang w:val="en-US"/>
              </w:rPr>
              <w:t>Env</w:t>
            </w:r>
            <w:proofErr w:type="spellEnd"/>
            <w:r w:rsidRPr="000415A6">
              <w:rPr>
                <w:rFonts w:asciiTheme="majorHAnsi" w:hAnsiTheme="majorHAnsi"/>
                <w:sz w:val="18"/>
                <w:lang w:val="en-US"/>
              </w:rPr>
              <w:t xml:space="preserve">: environmental isolate; </w:t>
            </w:r>
            <w:proofErr w:type="spellStart"/>
            <w:r w:rsidRPr="000415A6">
              <w:rPr>
                <w:rFonts w:asciiTheme="majorHAnsi" w:hAnsiTheme="majorHAnsi"/>
                <w:sz w:val="18"/>
                <w:lang w:val="en-US"/>
              </w:rPr>
              <w:t>Clin</w:t>
            </w:r>
            <w:proofErr w:type="spellEnd"/>
            <w:r w:rsidRPr="000415A6">
              <w:rPr>
                <w:rFonts w:asciiTheme="majorHAnsi" w:hAnsiTheme="majorHAnsi"/>
                <w:sz w:val="18"/>
                <w:lang w:val="en-US"/>
              </w:rPr>
              <w:t xml:space="preserve">: clinical isolate, either from human (h) or </w:t>
            </w:r>
            <w:r w:rsidR="008D7616">
              <w:rPr>
                <w:rFonts w:asciiTheme="majorHAnsi" w:hAnsiTheme="majorHAnsi"/>
                <w:sz w:val="18"/>
                <w:lang w:val="en-US"/>
              </w:rPr>
              <w:t xml:space="preserve">diseased </w:t>
            </w:r>
            <w:r w:rsidRPr="000415A6">
              <w:rPr>
                <w:rFonts w:asciiTheme="majorHAnsi" w:hAnsiTheme="majorHAnsi"/>
                <w:sz w:val="18"/>
                <w:lang w:val="en-US"/>
              </w:rPr>
              <w:t>oyster (o) origin; Ref: reference strain</w:t>
            </w:r>
            <w:r w:rsidR="008D7616">
              <w:rPr>
                <w:rFonts w:asciiTheme="majorHAnsi" w:hAnsiTheme="majorHAnsi"/>
                <w:sz w:val="18"/>
                <w:lang w:val="en-US"/>
              </w:rPr>
              <w:t>.</w:t>
            </w:r>
            <w:r w:rsidR="008D7616" w:rsidRPr="00A64051">
              <w:rPr>
                <w:lang w:val="en-US"/>
              </w:rPr>
              <w:t xml:space="preserve"> </w:t>
            </w:r>
            <w:r w:rsidR="008D7616" w:rsidRPr="008D7616">
              <w:rPr>
                <w:rFonts w:asciiTheme="majorHAnsi" w:hAnsiTheme="majorHAnsi"/>
                <w:sz w:val="18"/>
                <w:lang w:val="en-US"/>
              </w:rPr>
              <w:t>Comment on and origin of reference strains has been indicated where available</w:t>
            </w:r>
            <w:r w:rsidRPr="000415A6">
              <w:rPr>
                <w:rFonts w:asciiTheme="majorHAnsi" w:hAnsiTheme="majorHAnsi"/>
                <w:sz w:val="18"/>
                <w:lang w:val="en-US"/>
              </w:rPr>
              <w:t>.</w:t>
            </w:r>
            <w:r w:rsidR="008D7616">
              <w:rPr>
                <w:rFonts w:asciiTheme="majorHAnsi" w:hAnsiTheme="majorHAnsi"/>
                <w:sz w:val="18"/>
                <w:lang w:val="en-US"/>
              </w:rPr>
              <w:t xml:space="preserve"> </w:t>
            </w:r>
          </w:p>
          <w:p w14:paraId="622918C8" w14:textId="77777777" w:rsidR="00A966B0" w:rsidRDefault="00A966B0" w:rsidP="00B476FD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</w:pPr>
            <w:r w:rsidRPr="00A64051"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  <w:t xml:space="preserve">CIP: Collection de </w:t>
            </w:r>
            <w:proofErr w:type="spellStart"/>
            <w:r w:rsidRPr="00A64051"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  <w:t>l’Institut</w:t>
            </w:r>
            <w:proofErr w:type="spellEnd"/>
            <w:r w:rsidRPr="00A64051"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  <w:t xml:space="preserve"> Pasteur; ATCC: American Type Culture Collection; MSSA: Methicillin-susceptible </w:t>
            </w:r>
            <w:r w:rsidRPr="00A64051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val="en-US" w:eastAsia="fr-FR"/>
              </w:rPr>
              <w:t xml:space="preserve">Staphylococcus </w:t>
            </w:r>
            <w:proofErr w:type="spellStart"/>
            <w:r w:rsidRPr="00A64051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val="en-US" w:eastAsia="fr-FR"/>
              </w:rPr>
              <w:t>aureus</w:t>
            </w:r>
            <w:proofErr w:type="spellEnd"/>
            <w:r w:rsidRPr="00A64051"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  <w:t xml:space="preserve">; MRSA: Methicillin-resistant </w:t>
            </w:r>
            <w:r w:rsidRPr="00A64051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val="en-US" w:eastAsia="fr-FR"/>
              </w:rPr>
              <w:t xml:space="preserve">Staphylococcus </w:t>
            </w:r>
            <w:proofErr w:type="spellStart"/>
            <w:r w:rsidRPr="00A64051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val="en-US" w:eastAsia="fr-FR"/>
              </w:rPr>
              <w:t>aureus</w:t>
            </w:r>
            <w:proofErr w:type="spellEnd"/>
            <w:r w:rsidRPr="00A64051"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  <w:t xml:space="preserve">; GISA: </w:t>
            </w:r>
            <w:proofErr w:type="spellStart"/>
            <w:r w:rsidRPr="00A64051"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  <w:t>Glycopeptide</w:t>
            </w:r>
            <w:proofErr w:type="spellEnd"/>
            <w:r w:rsidRPr="00A64051"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  <w:t xml:space="preserve">-Intermediate </w:t>
            </w:r>
            <w:r w:rsidRPr="00A64051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val="en-US" w:eastAsia="fr-FR"/>
              </w:rPr>
              <w:t xml:space="preserve">Staphylococcus </w:t>
            </w:r>
            <w:proofErr w:type="spellStart"/>
            <w:r w:rsidRPr="00A64051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val="en-US" w:eastAsia="fr-FR"/>
              </w:rPr>
              <w:t>aureus</w:t>
            </w:r>
            <w:proofErr w:type="spellEnd"/>
            <w:r w:rsidR="00A648BC" w:rsidRPr="00A64051">
              <w:rPr>
                <w:rFonts w:asciiTheme="majorHAnsi" w:eastAsia="Times New Roman" w:hAnsiTheme="majorHAnsi" w:cs="Calibri"/>
                <w:i/>
                <w:iCs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>Zobell</w:t>
            </w:r>
            <w:proofErr w:type="spellEnd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 xml:space="preserve"> 1/3 medium (400mM </w:t>
            </w:r>
            <w:proofErr w:type="spellStart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>NaCl</w:t>
            </w:r>
            <w:proofErr w:type="spellEnd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 xml:space="preserve">, 20mM </w:t>
            </w:r>
            <w:proofErr w:type="spellStart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>KCl</w:t>
            </w:r>
            <w:proofErr w:type="spellEnd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 xml:space="preserve">, 5mM MgSO4, 1.4mM CaCl2, 1.3g/L </w:t>
            </w:r>
            <w:proofErr w:type="spellStart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>bactopeptone</w:t>
            </w:r>
            <w:proofErr w:type="spellEnd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 xml:space="preserve"> and 0.33g/L yeast extract). Poor broth medium (1% </w:t>
            </w:r>
            <w:proofErr w:type="spellStart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>bactotryptone</w:t>
            </w:r>
            <w:proofErr w:type="spellEnd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 xml:space="preserve">, 0.5% </w:t>
            </w:r>
            <w:proofErr w:type="spellStart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>NaCl</w:t>
            </w:r>
            <w:proofErr w:type="spellEnd"/>
            <w:r w:rsidR="00A648BC" w:rsidRPr="00A648BC"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  <w:t xml:space="preserve"> w/v, pH 7.5).</w:t>
            </w:r>
          </w:p>
          <w:p w14:paraId="5DA8A445" w14:textId="77777777" w:rsidR="00AF0216" w:rsidRDefault="00AF0216" w:rsidP="00B476FD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iCs/>
                <w:sz w:val="18"/>
                <w:szCs w:val="18"/>
                <w:lang w:val="en-US" w:eastAsia="fr-FR"/>
              </w:rPr>
            </w:pPr>
          </w:p>
          <w:p w14:paraId="29B2CF52" w14:textId="77777777" w:rsidR="00AF0216" w:rsidRPr="00A648BC" w:rsidRDefault="00AF0216" w:rsidP="00B476FD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sz w:val="18"/>
                <w:szCs w:val="18"/>
                <w:lang w:val="en-US" w:eastAsia="fr-FR"/>
              </w:rPr>
            </w:pPr>
          </w:p>
        </w:tc>
      </w:tr>
    </w:tbl>
    <w:p w14:paraId="01C5D4EE" w14:textId="0334EA6A" w:rsidR="00441A3C" w:rsidRPr="00A648BC" w:rsidRDefault="00441A3C" w:rsidP="00E228D0">
      <w:pPr>
        <w:rPr>
          <w:rFonts w:asciiTheme="majorHAnsi" w:hAnsiTheme="majorHAnsi"/>
          <w:sz w:val="20"/>
          <w:szCs w:val="20"/>
          <w:lang w:val="en-US"/>
        </w:rPr>
      </w:pPr>
    </w:p>
    <w:sectPr w:rsidR="00441A3C" w:rsidRPr="00A648BC" w:rsidSect="00E228D0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97F20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B8362" w14:textId="77777777" w:rsidR="00681CA2" w:rsidRDefault="00681CA2" w:rsidP="00B476FD">
      <w:pPr>
        <w:spacing w:after="0" w:line="240" w:lineRule="auto"/>
      </w:pPr>
      <w:r>
        <w:separator/>
      </w:r>
    </w:p>
  </w:endnote>
  <w:endnote w:type="continuationSeparator" w:id="0">
    <w:p w14:paraId="1FFB9271" w14:textId="77777777" w:rsidR="00681CA2" w:rsidRDefault="00681CA2" w:rsidP="00B47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ans serif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0865FE" w14:textId="34E15F0D" w:rsidR="00D96E7F" w:rsidRDefault="00D96E7F" w:rsidP="00A64051">
    <w:pPr>
      <w:pStyle w:val="Pieddepage"/>
      <w:jc w:val="center"/>
    </w:pPr>
  </w:p>
  <w:p w14:paraId="543DA7D9" w14:textId="77777777" w:rsidR="00D96E7F" w:rsidRDefault="00D96E7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B1C41C" w14:textId="77777777" w:rsidR="00681CA2" w:rsidRDefault="00681CA2" w:rsidP="00B476FD">
      <w:pPr>
        <w:spacing w:after="0" w:line="240" w:lineRule="auto"/>
      </w:pPr>
      <w:r>
        <w:separator/>
      </w:r>
    </w:p>
  </w:footnote>
  <w:footnote w:type="continuationSeparator" w:id="0">
    <w:p w14:paraId="4DBE4DC2" w14:textId="77777777" w:rsidR="00681CA2" w:rsidRDefault="00681CA2" w:rsidP="00B47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A60D69"/>
    <w:multiLevelType w:val="hybridMultilevel"/>
    <w:tmpl w:val="5DA634DC"/>
    <w:lvl w:ilvl="0" w:tplc="319224B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76E1D1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E2519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F5C2938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9BB84C1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036E6F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61C1D0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CDAC25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7BE456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ine LOTH">
    <w15:presenceInfo w15:providerId="None" w15:userId="Karine LOTH"/>
  </w15:person>
  <w15:person w15:author="Sébastien Voisin">
    <w15:presenceInfo w15:providerId="None" w15:userId="Sébastien Vois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5rddvp75pfp2ed5tspp95n2e5r0922da5f&quot;&gt;BigDef paper&lt;record-ids&gt;&lt;item&gt;68&lt;/item&gt;&lt;item&gt;110&lt;/item&gt;&lt;item&gt;113&lt;/item&gt;&lt;item&gt;125&lt;/item&gt;&lt;item&gt;132&lt;/item&gt;&lt;item&gt;141&lt;/item&gt;&lt;item&gt;151&lt;/item&gt;&lt;item&gt;152&lt;/item&gt;&lt;item&gt;153&lt;/item&gt;&lt;item&gt;154&lt;/item&gt;&lt;item&gt;183&lt;/item&gt;&lt;item&gt;207&lt;/item&gt;&lt;item&gt;283&lt;/item&gt;&lt;/record-ids&gt;&lt;/item&gt;&lt;/Libraries&gt;"/>
  </w:docVars>
  <w:rsids>
    <w:rsidRoot w:val="00441A3C"/>
    <w:rsid w:val="00020403"/>
    <w:rsid w:val="00023DDB"/>
    <w:rsid w:val="000337F3"/>
    <w:rsid w:val="000569FC"/>
    <w:rsid w:val="00061FBF"/>
    <w:rsid w:val="00085CEB"/>
    <w:rsid w:val="000B4977"/>
    <w:rsid w:val="000B7287"/>
    <w:rsid w:val="000C3CB5"/>
    <w:rsid w:val="000D228F"/>
    <w:rsid w:val="000D6546"/>
    <w:rsid w:val="000D6CA3"/>
    <w:rsid w:val="000E4A92"/>
    <w:rsid w:val="000F5962"/>
    <w:rsid w:val="0011384F"/>
    <w:rsid w:val="00134A43"/>
    <w:rsid w:val="001357D1"/>
    <w:rsid w:val="00144F41"/>
    <w:rsid w:val="0018308E"/>
    <w:rsid w:val="001C0E57"/>
    <w:rsid w:val="00203B81"/>
    <w:rsid w:val="002131DB"/>
    <w:rsid w:val="002C4029"/>
    <w:rsid w:val="002E54B4"/>
    <w:rsid w:val="003304E7"/>
    <w:rsid w:val="00387E01"/>
    <w:rsid w:val="00391A2F"/>
    <w:rsid w:val="0039290F"/>
    <w:rsid w:val="00395845"/>
    <w:rsid w:val="003B7187"/>
    <w:rsid w:val="003C0DE4"/>
    <w:rsid w:val="003C54F4"/>
    <w:rsid w:val="003D217A"/>
    <w:rsid w:val="003E4ADA"/>
    <w:rsid w:val="00415CE9"/>
    <w:rsid w:val="00421E0D"/>
    <w:rsid w:val="00441A3C"/>
    <w:rsid w:val="00442BFE"/>
    <w:rsid w:val="00445F09"/>
    <w:rsid w:val="004524C5"/>
    <w:rsid w:val="004664C4"/>
    <w:rsid w:val="00466DE2"/>
    <w:rsid w:val="00494A7A"/>
    <w:rsid w:val="004B0853"/>
    <w:rsid w:val="004C1EDF"/>
    <w:rsid w:val="004E294B"/>
    <w:rsid w:val="004F24AF"/>
    <w:rsid w:val="00521CC1"/>
    <w:rsid w:val="00525EE9"/>
    <w:rsid w:val="005470E9"/>
    <w:rsid w:val="0055258C"/>
    <w:rsid w:val="00564909"/>
    <w:rsid w:val="005701E8"/>
    <w:rsid w:val="005753E1"/>
    <w:rsid w:val="005961E7"/>
    <w:rsid w:val="00596276"/>
    <w:rsid w:val="005F6C9B"/>
    <w:rsid w:val="006513B3"/>
    <w:rsid w:val="00653F3E"/>
    <w:rsid w:val="00657814"/>
    <w:rsid w:val="00665F5F"/>
    <w:rsid w:val="00675E0B"/>
    <w:rsid w:val="00681CA2"/>
    <w:rsid w:val="00687A51"/>
    <w:rsid w:val="006C4DE7"/>
    <w:rsid w:val="006C6B55"/>
    <w:rsid w:val="00704712"/>
    <w:rsid w:val="007110DF"/>
    <w:rsid w:val="00732530"/>
    <w:rsid w:val="00735C0E"/>
    <w:rsid w:val="007414C5"/>
    <w:rsid w:val="00745AD3"/>
    <w:rsid w:val="00751DCE"/>
    <w:rsid w:val="00760E2F"/>
    <w:rsid w:val="00777A82"/>
    <w:rsid w:val="008244BC"/>
    <w:rsid w:val="00850724"/>
    <w:rsid w:val="008904C9"/>
    <w:rsid w:val="008C7718"/>
    <w:rsid w:val="008D7616"/>
    <w:rsid w:val="00906942"/>
    <w:rsid w:val="00907016"/>
    <w:rsid w:val="009136CF"/>
    <w:rsid w:val="00956F7B"/>
    <w:rsid w:val="0099653E"/>
    <w:rsid w:val="009B3A5B"/>
    <w:rsid w:val="009B6759"/>
    <w:rsid w:val="009E4780"/>
    <w:rsid w:val="009E7FEC"/>
    <w:rsid w:val="009F13E2"/>
    <w:rsid w:val="00A50FF2"/>
    <w:rsid w:val="00A64051"/>
    <w:rsid w:val="00A648BC"/>
    <w:rsid w:val="00A717A4"/>
    <w:rsid w:val="00A77D1F"/>
    <w:rsid w:val="00A83873"/>
    <w:rsid w:val="00A86917"/>
    <w:rsid w:val="00A912D7"/>
    <w:rsid w:val="00A966B0"/>
    <w:rsid w:val="00AA4517"/>
    <w:rsid w:val="00AE35D3"/>
    <w:rsid w:val="00AF0216"/>
    <w:rsid w:val="00AF7546"/>
    <w:rsid w:val="00B267BE"/>
    <w:rsid w:val="00B476FD"/>
    <w:rsid w:val="00B947AF"/>
    <w:rsid w:val="00BA39B8"/>
    <w:rsid w:val="00BC4551"/>
    <w:rsid w:val="00BC471E"/>
    <w:rsid w:val="00C050AA"/>
    <w:rsid w:val="00C10FA4"/>
    <w:rsid w:val="00C20407"/>
    <w:rsid w:val="00C210B5"/>
    <w:rsid w:val="00C35A65"/>
    <w:rsid w:val="00C37D27"/>
    <w:rsid w:val="00C42313"/>
    <w:rsid w:val="00C7471D"/>
    <w:rsid w:val="00C75AC6"/>
    <w:rsid w:val="00C927B9"/>
    <w:rsid w:val="00CC0358"/>
    <w:rsid w:val="00D002C9"/>
    <w:rsid w:val="00D07227"/>
    <w:rsid w:val="00D20F40"/>
    <w:rsid w:val="00D3510C"/>
    <w:rsid w:val="00D37763"/>
    <w:rsid w:val="00D42388"/>
    <w:rsid w:val="00D525A1"/>
    <w:rsid w:val="00D56629"/>
    <w:rsid w:val="00D764FA"/>
    <w:rsid w:val="00D840E5"/>
    <w:rsid w:val="00D85DA0"/>
    <w:rsid w:val="00D96E7F"/>
    <w:rsid w:val="00DB6EF6"/>
    <w:rsid w:val="00DD2C19"/>
    <w:rsid w:val="00DF1258"/>
    <w:rsid w:val="00E228D0"/>
    <w:rsid w:val="00E26386"/>
    <w:rsid w:val="00E413C1"/>
    <w:rsid w:val="00E5198D"/>
    <w:rsid w:val="00E70B58"/>
    <w:rsid w:val="00E75040"/>
    <w:rsid w:val="00E817BB"/>
    <w:rsid w:val="00E921AE"/>
    <w:rsid w:val="00EB703D"/>
    <w:rsid w:val="00ED6BD8"/>
    <w:rsid w:val="00F22EB4"/>
    <w:rsid w:val="00F36ED6"/>
    <w:rsid w:val="00F50647"/>
    <w:rsid w:val="00FB65AF"/>
    <w:rsid w:val="00FD2E01"/>
    <w:rsid w:val="00FD62FA"/>
    <w:rsid w:val="00FD721F"/>
    <w:rsid w:val="00FD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E98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qFormat/>
    <w:rsid w:val="00441A3C"/>
    <w:pPr>
      <w:keepNext/>
      <w:widowControl w:val="0"/>
      <w:tabs>
        <w:tab w:val="num" w:pos="360"/>
      </w:tabs>
      <w:suppressAutoHyphens/>
      <w:spacing w:before="240" w:after="120" w:line="240" w:lineRule="auto"/>
      <w:outlineLvl w:val="0"/>
    </w:pPr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1A3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41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441A3C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rsid w:val="00441A3C"/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41A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1A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1A3C"/>
    <w:rPr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41A3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41A3C"/>
  </w:style>
  <w:style w:type="character" w:styleId="Lienhypertexte">
    <w:name w:val="Hyperlink"/>
    <w:basedOn w:val="Policepardfaut"/>
    <w:uiPriority w:val="99"/>
    <w:unhideWhenUsed/>
    <w:rsid w:val="00F36ED6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657814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3C54F4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76FD"/>
  </w:style>
  <w:style w:type="paragraph" w:styleId="Pieddepage">
    <w:name w:val="footer"/>
    <w:basedOn w:val="Normal"/>
    <w:link w:val="Pieddepag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76F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27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27B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qFormat/>
    <w:rsid w:val="00441A3C"/>
    <w:pPr>
      <w:keepNext/>
      <w:widowControl w:val="0"/>
      <w:tabs>
        <w:tab w:val="num" w:pos="360"/>
      </w:tabs>
      <w:suppressAutoHyphens/>
      <w:spacing w:before="240" w:after="120" w:line="240" w:lineRule="auto"/>
      <w:outlineLvl w:val="0"/>
    </w:pPr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1A3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41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441A3C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rsid w:val="00441A3C"/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41A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1A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1A3C"/>
    <w:rPr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41A3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41A3C"/>
  </w:style>
  <w:style w:type="character" w:styleId="Lienhypertexte">
    <w:name w:val="Hyperlink"/>
    <w:basedOn w:val="Policepardfaut"/>
    <w:uiPriority w:val="99"/>
    <w:unhideWhenUsed/>
    <w:rsid w:val="00F36ED6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657814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3C54F4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76FD"/>
  </w:style>
  <w:style w:type="paragraph" w:styleId="Pieddepage">
    <w:name w:val="footer"/>
    <w:basedOn w:val="Normal"/>
    <w:link w:val="Pieddepag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76F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27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27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1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53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7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9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9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DESTOUMIEUX GARZON, Cnrs Montpellier PD</dc:creator>
  <cp:lastModifiedBy>Delphine DESTOUMIEUX GARZON, Cnrs Montpellier PD</cp:lastModifiedBy>
  <cp:revision>2</cp:revision>
  <cp:lastPrinted>2019-06-13T14:49:00Z</cp:lastPrinted>
  <dcterms:created xsi:type="dcterms:W3CDTF">2019-09-04T19:21:00Z</dcterms:created>
  <dcterms:modified xsi:type="dcterms:W3CDTF">2019-09-04T19:21:00Z</dcterms:modified>
</cp:coreProperties>
</file>